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87037" w14:textId="77777777" w:rsidR="001F0BE2" w:rsidRDefault="001F0BE2" w:rsidP="00EA5662">
      <w:pPr>
        <w:rPr>
          <w:rFonts w:hint="eastAsia"/>
        </w:rPr>
      </w:pPr>
    </w:p>
    <w:p w14:paraId="70771B76" w14:textId="3BA34CD7" w:rsidR="001F0BE2" w:rsidRPr="007B6C8E" w:rsidRDefault="00690002" w:rsidP="001F0BE2">
      <w:pPr>
        <w:rPr>
          <w:rFonts w:ascii="Times New Roman" w:hAnsi="Times New Roman" w:cs="Times New Roman"/>
          <w:sz w:val="24"/>
          <w:szCs w:val="24"/>
        </w:rPr>
      </w:pPr>
      <w:bookmarkStart w:id="0" w:name="_Hlk129936426"/>
      <w:r w:rsidRPr="00690002">
        <w:rPr>
          <w:rFonts w:ascii="Times New Roman" w:hAnsi="Times New Roman" w:cs="Times New Roman"/>
          <w:sz w:val="24"/>
          <w:szCs w:val="24"/>
        </w:rPr>
        <w:t>Supplementary</w:t>
      </w:r>
      <w:r w:rsidRPr="007B6C8E">
        <w:rPr>
          <w:rFonts w:ascii="Times New Roman" w:hAnsi="Times New Roman" w:cs="Times New Roman"/>
          <w:sz w:val="24"/>
          <w:szCs w:val="24"/>
        </w:rPr>
        <w:t xml:space="preserve"> </w:t>
      </w:r>
      <w:r w:rsidR="001F0BE2" w:rsidRPr="007B6C8E">
        <w:rPr>
          <w:rFonts w:ascii="Times New Roman" w:hAnsi="Times New Roman" w:cs="Times New Roman"/>
          <w:sz w:val="24"/>
          <w:szCs w:val="24"/>
        </w:rPr>
        <w:t>Table</w:t>
      </w:r>
      <w:r w:rsidR="001F0BE2">
        <w:rPr>
          <w:rFonts w:ascii="Times New Roman" w:hAnsi="Times New Roman" w:cs="Times New Roman"/>
          <w:sz w:val="24"/>
          <w:szCs w:val="24"/>
        </w:rPr>
        <w:t>2</w:t>
      </w:r>
      <w:r w:rsidR="001F0BE2" w:rsidRPr="007B6C8E">
        <w:rPr>
          <w:rFonts w:ascii="Times New Roman" w:hAnsi="Times New Roman" w:cs="Times New Roman"/>
          <w:sz w:val="24"/>
          <w:szCs w:val="24"/>
        </w:rPr>
        <w:t xml:space="preserve">. Estimated </w:t>
      </w:r>
      <w:r w:rsidR="00EC126B">
        <w:rPr>
          <w:rFonts w:ascii="Times New Roman" w:hAnsi="Times New Roman" w:cs="Times New Roman" w:hint="eastAsia"/>
          <w:sz w:val="24"/>
          <w:szCs w:val="24"/>
        </w:rPr>
        <w:t>another</w:t>
      </w:r>
      <w:r w:rsidR="00EC126B">
        <w:rPr>
          <w:rFonts w:ascii="Times New Roman" w:hAnsi="Times New Roman" w:cs="Times New Roman"/>
          <w:sz w:val="24"/>
          <w:szCs w:val="24"/>
        </w:rPr>
        <w:t xml:space="preserve"> </w:t>
      </w:r>
      <w:r w:rsidR="001F0BE2" w:rsidRPr="007B6C8E">
        <w:rPr>
          <w:rFonts w:ascii="Times New Roman" w:hAnsi="Times New Roman" w:cs="Times New Roman"/>
          <w:sz w:val="24"/>
          <w:szCs w:val="24"/>
        </w:rPr>
        <w:t>model parameters in the selected multivariable logistic regression model</w:t>
      </w:r>
    </w:p>
    <w:tbl>
      <w:tblPr>
        <w:tblW w:w="9923" w:type="dxa"/>
        <w:tblLayout w:type="fixed"/>
        <w:tblLook w:val="04A0" w:firstRow="1" w:lastRow="0" w:firstColumn="1" w:lastColumn="0" w:noHBand="0" w:noVBand="1"/>
      </w:tblPr>
      <w:tblGrid>
        <w:gridCol w:w="2410"/>
        <w:gridCol w:w="425"/>
        <w:gridCol w:w="1276"/>
        <w:gridCol w:w="992"/>
        <w:gridCol w:w="1276"/>
        <w:gridCol w:w="1418"/>
        <w:gridCol w:w="2126"/>
      </w:tblGrid>
      <w:tr w:rsidR="001F0BE2" w:rsidRPr="007B6C8E" w14:paraId="78B7EACD" w14:textId="77777777" w:rsidTr="001F0BE2">
        <w:trPr>
          <w:trHeight w:val="207"/>
        </w:trPr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bookmarkEnd w:id="0"/>
          <w:p w14:paraId="24656831" w14:textId="77777777" w:rsidR="001F0BE2" w:rsidRPr="007B6C8E" w:rsidRDefault="001F0BE2" w:rsidP="00AF4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751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15AF00C" w14:textId="77777777" w:rsidR="001F0BE2" w:rsidRPr="007B6C8E" w:rsidRDefault="001F0BE2" w:rsidP="00AF419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Logistic regression model</w:t>
            </w:r>
          </w:p>
        </w:tc>
      </w:tr>
      <w:tr w:rsidR="001F0BE2" w:rsidRPr="007B6C8E" w14:paraId="2ADB816D" w14:textId="77777777" w:rsidTr="001F0BE2">
        <w:trPr>
          <w:trHeight w:val="207"/>
        </w:trPr>
        <w:tc>
          <w:tcPr>
            <w:tcW w:w="241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B7B0A2" w14:textId="77777777" w:rsidR="001F0BE2" w:rsidRPr="007B6C8E" w:rsidRDefault="001F0BE2" w:rsidP="00AF4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0021ED" w14:textId="77777777" w:rsidR="001F0BE2" w:rsidRPr="007B6C8E" w:rsidRDefault="001F0BE2" w:rsidP="00AF4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224A3A" w14:textId="77777777" w:rsidR="001F0BE2" w:rsidRPr="007B6C8E" w:rsidRDefault="001F0BE2" w:rsidP="00AF4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A8677B3" w14:textId="77777777" w:rsidR="001F0BE2" w:rsidRPr="007B6C8E" w:rsidRDefault="001F0BE2" w:rsidP="00AF419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iCs/>
                <w:sz w:val="24"/>
                <w:szCs w:val="24"/>
              </w:rPr>
              <w:t>Wald χ</w:t>
            </w:r>
            <w:r w:rsidRPr="007B6C8E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AAE5B1" w14:textId="77777777" w:rsidR="001F0BE2" w:rsidRPr="007B6C8E" w:rsidRDefault="001F0BE2" w:rsidP="00AF419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E3AA511" w14:textId="77777777" w:rsidR="001F0BE2" w:rsidRPr="007B6C8E" w:rsidRDefault="001F0BE2" w:rsidP="00AF419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</w:tr>
      <w:tr w:rsidR="001F0BE2" w:rsidRPr="007B6C8E" w14:paraId="550E1582" w14:textId="77777777" w:rsidTr="001F0BE2">
        <w:trPr>
          <w:trHeight w:val="207"/>
        </w:trPr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00FD00" w14:textId="77777777" w:rsidR="001F0BE2" w:rsidRPr="007B6C8E" w:rsidRDefault="001F0BE2" w:rsidP="00AF4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19687667"/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LDH (IU/L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3AF6D100" w14:textId="77777777" w:rsidR="001F0BE2" w:rsidRPr="007B6C8E" w:rsidRDefault="001F0BE2" w:rsidP="00AF4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  <w:p w14:paraId="29BCCB56" w14:textId="77777777" w:rsidR="001F0BE2" w:rsidRPr="007B6C8E" w:rsidRDefault="001F0BE2" w:rsidP="00AF4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  <w:p w14:paraId="4AD17004" w14:textId="77777777" w:rsidR="001F0BE2" w:rsidRPr="007B6C8E" w:rsidRDefault="001F0BE2" w:rsidP="00AF4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  <w:p w14:paraId="5FC3381F" w14:textId="77777777" w:rsidR="001F0BE2" w:rsidRPr="007B6C8E" w:rsidRDefault="001F0BE2" w:rsidP="00AF4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049</w:t>
            </w:r>
          </w:p>
          <w:p w14:paraId="5F4CE1F7" w14:textId="77777777" w:rsidR="001F0BE2" w:rsidRPr="007B6C8E" w:rsidRDefault="001F0BE2" w:rsidP="00AF41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8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859F5E" w14:textId="77777777" w:rsidR="001F0BE2" w:rsidRPr="007B6C8E" w:rsidRDefault="001F0BE2" w:rsidP="00AF4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83F9C6F" w14:textId="77777777" w:rsidR="001F0BE2" w:rsidRPr="007B6C8E" w:rsidRDefault="001F0BE2" w:rsidP="00AF4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16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612C83" w14:textId="77777777" w:rsidR="001F0BE2" w:rsidRPr="007B6C8E" w:rsidRDefault="001F0BE2" w:rsidP="00AF4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9F55D6D" w14:textId="77777777" w:rsidR="001F0BE2" w:rsidRPr="007B6C8E" w:rsidRDefault="001F0BE2" w:rsidP="00AF4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F0BE2" w:rsidRPr="007B6C8E" w14:paraId="0A96F511" w14:textId="77777777" w:rsidTr="001F0BE2">
        <w:trPr>
          <w:trHeight w:val="207"/>
        </w:trPr>
        <w:tc>
          <w:tcPr>
            <w:tcW w:w="2835" w:type="dxa"/>
            <w:gridSpan w:val="2"/>
            <w:shd w:val="clear" w:color="auto" w:fill="auto"/>
            <w:noWrap/>
            <w:hideMark/>
          </w:tcPr>
          <w:p w14:paraId="185C0042" w14:textId="6D3421E9" w:rsidR="001F0BE2" w:rsidRPr="007B6C8E" w:rsidRDefault="001F0BE2" w:rsidP="00AF4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r w:rsidR="0083596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imer (mg/L)</w:t>
            </w:r>
          </w:p>
        </w:tc>
        <w:tc>
          <w:tcPr>
            <w:tcW w:w="1276" w:type="dxa"/>
            <w:vMerge/>
          </w:tcPr>
          <w:p w14:paraId="1C82AA43" w14:textId="77777777" w:rsidR="001F0BE2" w:rsidRPr="007B6C8E" w:rsidRDefault="001F0BE2" w:rsidP="00AF4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BCA8E5A" w14:textId="77777777" w:rsidR="001F0BE2" w:rsidRPr="007B6C8E" w:rsidRDefault="001F0BE2" w:rsidP="00AF4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76" w:type="dxa"/>
          </w:tcPr>
          <w:p w14:paraId="04C3ED83" w14:textId="77777777" w:rsidR="001F0BE2" w:rsidRPr="007B6C8E" w:rsidRDefault="001F0BE2" w:rsidP="00AF4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90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B7B73C2" w14:textId="77777777" w:rsidR="001F0BE2" w:rsidRPr="007B6C8E" w:rsidRDefault="001F0BE2" w:rsidP="00AF4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2126" w:type="dxa"/>
          </w:tcPr>
          <w:p w14:paraId="7A14CA04" w14:textId="77777777" w:rsidR="001F0BE2" w:rsidRPr="007B6C8E" w:rsidRDefault="001F0BE2" w:rsidP="00AF4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3(1.140,1.467)</w:t>
            </w:r>
          </w:p>
        </w:tc>
      </w:tr>
      <w:tr w:rsidR="001F0BE2" w:rsidRPr="007B6C8E" w14:paraId="39ACF91C" w14:textId="77777777" w:rsidTr="001F0BE2">
        <w:trPr>
          <w:trHeight w:val="207"/>
        </w:trPr>
        <w:tc>
          <w:tcPr>
            <w:tcW w:w="2835" w:type="dxa"/>
            <w:gridSpan w:val="2"/>
            <w:shd w:val="clear" w:color="auto" w:fill="auto"/>
            <w:noWrap/>
            <w:hideMark/>
          </w:tcPr>
          <w:p w14:paraId="5C443928" w14:textId="77777777" w:rsidR="001F0BE2" w:rsidRPr="007B6C8E" w:rsidRDefault="001F0BE2" w:rsidP="00AF4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Triglycerides (mmol/L)</w:t>
            </w:r>
          </w:p>
        </w:tc>
        <w:tc>
          <w:tcPr>
            <w:tcW w:w="1276" w:type="dxa"/>
            <w:vMerge/>
          </w:tcPr>
          <w:p w14:paraId="4051A546" w14:textId="77777777" w:rsidR="001F0BE2" w:rsidRPr="007B6C8E" w:rsidRDefault="001F0BE2" w:rsidP="00AF4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73E3DEE" w14:textId="77777777" w:rsidR="001F0BE2" w:rsidRPr="007B6C8E" w:rsidRDefault="001F0BE2" w:rsidP="00AF4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276" w:type="dxa"/>
          </w:tcPr>
          <w:p w14:paraId="49DAA296" w14:textId="77777777" w:rsidR="001F0BE2" w:rsidRPr="007B6C8E" w:rsidRDefault="001F0BE2" w:rsidP="00AF4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6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39C2723" w14:textId="77777777" w:rsidR="001F0BE2" w:rsidRPr="007B6C8E" w:rsidRDefault="001F0BE2" w:rsidP="00AF4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2126" w:type="dxa"/>
          </w:tcPr>
          <w:p w14:paraId="789650F7" w14:textId="77777777" w:rsidR="001F0BE2" w:rsidRPr="007B6C8E" w:rsidRDefault="001F0BE2" w:rsidP="00AF4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2(1.157,1.900)</w:t>
            </w:r>
          </w:p>
        </w:tc>
      </w:tr>
      <w:tr w:rsidR="001F0BE2" w:rsidRPr="007B6C8E" w14:paraId="3FF55E91" w14:textId="77777777" w:rsidTr="001F0BE2">
        <w:trPr>
          <w:trHeight w:val="207"/>
        </w:trPr>
        <w:tc>
          <w:tcPr>
            <w:tcW w:w="2835" w:type="dxa"/>
            <w:gridSpan w:val="2"/>
            <w:shd w:val="clear" w:color="auto" w:fill="auto"/>
            <w:noWrap/>
            <w:hideMark/>
          </w:tcPr>
          <w:p w14:paraId="3BDD77DF" w14:textId="77777777" w:rsidR="001F0BE2" w:rsidRPr="007B6C8E" w:rsidRDefault="001F0BE2" w:rsidP="00AF4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4"/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Cervical lymphadenopathy</w:t>
            </w:r>
            <w:bookmarkEnd w:id="2"/>
          </w:p>
        </w:tc>
        <w:tc>
          <w:tcPr>
            <w:tcW w:w="1276" w:type="dxa"/>
            <w:vMerge/>
          </w:tcPr>
          <w:p w14:paraId="3A4C718A" w14:textId="77777777" w:rsidR="001F0BE2" w:rsidRPr="007B6C8E" w:rsidRDefault="001F0BE2" w:rsidP="00AF4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1AC9892" w14:textId="77777777" w:rsidR="001F0BE2" w:rsidRPr="007B6C8E" w:rsidRDefault="001F0BE2" w:rsidP="00AF4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8</w:t>
            </w:r>
          </w:p>
        </w:tc>
        <w:tc>
          <w:tcPr>
            <w:tcW w:w="1276" w:type="dxa"/>
          </w:tcPr>
          <w:p w14:paraId="7565DFEB" w14:textId="77777777" w:rsidR="001F0BE2" w:rsidRPr="007B6C8E" w:rsidRDefault="001F0BE2" w:rsidP="00AF4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1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04C3421" w14:textId="77777777" w:rsidR="001F0BE2" w:rsidRPr="007B6C8E" w:rsidRDefault="001F0BE2" w:rsidP="00AF4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2126" w:type="dxa"/>
          </w:tcPr>
          <w:p w14:paraId="6678B645" w14:textId="77777777" w:rsidR="001F0BE2" w:rsidRPr="007B6C8E" w:rsidRDefault="001F0BE2" w:rsidP="00AF4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7(0.007,0.322)</w:t>
            </w:r>
          </w:p>
        </w:tc>
      </w:tr>
      <w:bookmarkEnd w:id="1"/>
      <w:tr w:rsidR="001F0BE2" w:rsidRPr="007B6C8E" w14:paraId="30356B5E" w14:textId="77777777" w:rsidTr="001F0BE2">
        <w:trPr>
          <w:trHeight w:val="207"/>
        </w:trPr>
        <w:tc>
          <w:tcPr>
            <w:tcW w:w="28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4339B0ED" w14:textId="77777777" w:rsidR="001F0BE2" w:rsidRPr="007B6C8E" w:rsidRDefault="001F0BE2" w:rsidP="00AF4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17453C2E" w14:textId="77777777" w:rsidR="001F0BE2" w:rsidRPr="007B6C8E" w:rsidRDefault="001F0BE2" w:rsidP="00AF4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6228082" w14:textId="77777777" w:rsidR="001F0BE2" w:rsidRPr="007B6C8E" w:rsidRDefault="001F0BE2" w:rsidP="00AF4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4A8E63A" w14:textId="77777777" w:rsidR="001F0BE2" w:rsidRPr="007B6C8E" w:rsidRDefault="001F0BE2" w:rsidP="00AF4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.80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E95013B" w14:textId="77777777" w:rsidR="001F0BE2" w:rsidRPr="007B6C8E" w:rsidRDefault="001F0BE2" w:rsidP="00AF4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55D1D30" w14:textId="77777777" w:rsidR="001F0BE2" w:rsidRPr="007B6C8E" w:rsidRDefault="001F0BE2" w:rsidP="00AF4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C64C015" w14:textId="71B62056" w:rsidR="001F0BE2" w:rsidRPr="00985F1B" w:rsidRDefault="001F0BE2" w:rsidP="001F0BE2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7B6C8E">
        <w:rPr>
          <w:rFonts w:ascii="Times New Roman" w:hAnsi="Times New Roman" w:cs="Times New Roman"/>
          <w:sz w:val="24"/>
          <w:szCs w:val="24"/>
        </w:rPr>
        <w:t>Model: logit P = -</w:t>
      </w:r>
      <w:r>
        <w:rPr>
          <w:rFonts w:ascii="Times New Roman" w:hAnsi="Times New Roman" w:cs="Times New Roman"/>
          <w:sz w:val="24"/>
          <w:szCs w:val="24"/>
        </w:rPr>
        <w:t>6.187</w:t>
      </w:r>
      <w:r w:rsidRPr="007B6C8E">
        <w:rPr>
          <w:rFonts w:ascii="Times New Roman" w:hAnsi="Times New Roman" w:cs="Times New Roman"/>
          <w:sz w:val="24"/>
          <w:szCs w:val="24"/>
        </w:rPr>
        <w:t xml:space="preserve"> +0.0</w:t>
      </w:r>
      <w:r>
        <w:rPr>
          <w:rFonts w:ascii="Times New Roman" w:hAnsi="Times New Roman" w:cs="Times New Roman"/>
          <w:sz w:val="24"/>
          <w:szCs w:val="24"/>
        </w:rPr>
        <w:t>02</w:t>
      </w:r>
      <w:r w:rsidRPr="007B6C8E">
        <w:rPr>
          <w:rFonts w:ascii="Times New Roman" w:hAnsi="Times New Roman" w:cs="Times New Roman"/>
          <w:sz w:val="24"/>
          <w:szCs w:val="24"/>
        </w:rPr>
        <w:t xml:space="preserve"> × LDH +0.</w:t>
      </w:r>
      <w:r>
        <w:rPr>
          <w:rFonts w:ascii="Times New Roman" w:hAnsi="Times New Roman" w:cs="Times New Roman"/>
          <w:sz w:val="24"/>
          <w:szCs w:val="24"/>
        </w:rPr>
        <w:t>257</w:t>
      </w:r>
      <w:r w:rsidRPr="007B6C8E">
        <w:rPr>
          <w:rFonts w:ascii="Times New Roman" w:hAnsi="Times New Roman" w:cs="Times New Roman"/>
          <w:sz w:val="24"/>
          <w:szCs w:val="24"/>
        </w:rPr>
        <w:t xml:space="preserve"> × D-</w:t>
      </w:r>
      <w:r w:rsidR="00835960">
        <w:rPr>
          <w:rFonts w:ascii="Times New Roman" w:hAnsi="Times New Roman" w:cs="Times New Roman"/>
          <w:sz w:val="24"/>
          <w:szCs w:val="24"/>
        </w:rPr>
        <w:t>d</w:t>
      </w:r>
      <w:r w:rsidRPr="007B6C8E">
        <w:rPr>
          <w:rFonts w:ascii="Times New Roman" w:hAnsi="Times New Roman" w:cs="Times New Roman"/>
          <w:sz w:val="24"/>
          <w:szCs w:val="24"/>
        </w:rPr>
        <w:t>imer +0.</w:t>
      </w:r>
      <w:r>
        <w:rPr>
          <w:rFonts w:ascii="Times New Roman" w:hAnsi="Times New Roman" w:cs="Times New Roman"/>
          <w:sz w:val="24"/>
          <w:szCs w:val="24"/>
        </w:rPr>
        <w:t>394</w:t>
      </w:r>
      <w:r w:rsidRPr="007B6C8E">
        <w:rPr>
          <w:rFonts w:ascii="Times New Roman" w:hAnsi="Times New Roman" w:cs="Times New Roman"/>
          <w:sz w:val="24"/>
          <w:szCs w:val="24"/>
        </w:rPr>
        <w:t xml:space="preserve"> ×Triglyceride </w:t>
      </w:r>
      <w:r>
        <w:rPr>
          <w:rFonts w:ascii="Times New Roman" w:hAnsi="Times New Roman" w:cs="Times New Roman"/>
          <w:sz w:val="24"/>
          <w:szCs w:val="24"/>
        </w:rPr>
        <w:t>-3.049</w:t>
      </w:r>
      <w:r w:rsidRPr="007B6C8E">
        <w:rPr>
          <w:rFonts w:ascii="Times New Roman" w:hAnsi="Times New Roman" w:cs="Times New Roman"/>
          <w:sz w:val="24"/>
          <w:szCs w:val="24"/>
        </w:rPr>
        <w:t xml:space="preserve"> × Cervical lymphadenopathy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77D80">
        <w:rPr>
          <w:rFonts w:ascii="Times New Roman" w:hAnsi="Times New Roman" w:cs="Times New Roman"/>
          <w:sz w:val="24"/>
          <w:szCs w:val="24"/>
        </w:rPr>
        <w:t xml:space="preserve"> </w:t>
      </w:r>
      <w:r w:rsidRPr="007B6C8E">
        <w:rPr>
          <w:rFonts w:ascii="Times New Roman" w:hAnsi="Times New Roman" w:cs="Times New Roman"/>
          <w:sz w:val="24"/>
          <w:szCs w:val="24"/>
        </w:rPr>
        <w:t>The optimal cutoff probability = 0.</w:t>
      </w:r>
      <w:r>
        <w:rPr>
          <w:rFonts w:ascii="Times New Roman" w:hAnsi="Times New Roman" w:cs="Times New Roman"/>
          <w:sz w:val="24"/>
          <w:szCs w:val="24"/>
        </w:rPr>
        <w:t>1996</w:t>
      </w:r>
      <w:r w:rsidRPr="007B6C8E">
        <w:rPr>
          <w:rFonts w:ascii="Times New Roman" w:hAnsi="Times New Roman" w:cs="Times New Roman"/>
          <w:sz w:val="24"/>
          <w:szCs w:val="24"/>
        </w:rPr>
        <w:t>, which means that if the predicted probability ≥ 0.</w:t>
      </w:r>
      <w:r>
        <w:rPr>
          <w:rFonts w:ascii="Times New Roman" w:hAnsi="Times New Roman" w:cs="Times New Roman"/>
          <w:sz w:val="24"/>
          <w:szCs w:val="24"/>
        </w:rPr>
        <w:t>1996</w:t>
      </w:r>
      <w:r w:rsidRPr="007B6C8E">
        <w:rPr>
          <w:rFonts w:ascii="Times New Roman" w:hAnsi="Times New Roman" w:cs="Times New Roman"/>
          <w:sz w:val="24"/>
          <w:szCs w:val="24"/>
        </w:rPr>
        <w:t>, that patient is identified as high risk for EBV-HLH</w:t>
      </w:r>
    </w:p>
    <w:p w14:paraId="3D75BC7D" w14:textId="77777777" w:rsidR="00FF42D9" w:rsidRPr="001F0BE2" w:rsidRDefault="00FF42D9" w:rsidP="00EA5662"/>
    <w:sectPr w:rsidR="00FF42D9" w:rsidRPr="001F0BE2" w:rsidSect="00EA566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ACDF82" w14:textId="77777777" w:rsidR="009D61EF" w:rsidRDefault="009D61EF" w:rsidP="00EF15CC">
      <w:r>
        <w:separator/>
      </w:r>
    </w:p>
  </w:endnote>
  <w:endnote w:type="continuationSeparator" w:id="0">
    <w:p w14:paraId="66D9E5C5" w14:textId="77777777" w:rsidR="009D61EF" w:rsidRDefault="009D61EF" w:rsidP="00EF15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D6E874" w14:textId="77777777" w:rsidR="009D61EF" w:rsidRDefault="009D61EF" w:rsidP="00EF15CC">
      <w:r>
        <w:separator/>
      </w:r>
    </w:p>
  </w:footnote>
  <w:footnote w:type="continuationSeparator" w:id="0">
    <w:p w14:paraId="64D38DBA" w14:textId="77777777" w:rsidR="009D61EF" w:rsidRDefault="009D61EF" w:rsidP="00EF15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366"/>
    <w:rsid w:val="0013381A"/>
    <w:rsid w:val="001B3470"/>
    <w:rsid w:val="001D6292"/>
    <w:rsid w:val="001F0BE2"/>
    <w:rsid w:val="002B5F8E"/>
    <w:rsid w:val="00515A02"/>
    <w:rsid w:val="00690002"/>
    <w:rsid w:val="006B3163"/>
    <w:rsid w:val="00835960"/>
    <w:rsid w:val="008406C1"/>
    <w:rsid w:val="009214DF"/>
    <w:rsid w:val="00965EB0"/>
    <w:rsid w:val="009D61EF"/>
    <w:rsid w:val="00A65510"/>
    <w:rsid w:val="00D4076C"/>
    <w:rsid w:val="00DE29FA"/>
    <w:rsid w:val="00E07366"/>
    <w:rsid w:val="00EA5662"/>
    <w:rsid w:val="00EC126B"/>
    <w:rsid w:val="00EF15CC"/>
    <w:rsid w:val="00FF4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1763A6"/>
  <w15:chartTrackingRefBased/>
  <w15:docId w15:val="{DD14688D-3114-4E89-90BD-30C096729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56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073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F15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F15C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F15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F15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丽莎</dc:creator>
  <cp:keywords/>
  <dc:description/>
  <cp:lastModifiedBy>蔡 丽莎</cp:lastModifiedBy>
  <cp:revision>2</cp:revision>
  <dcterms:created xsi:type="dcterms:W3CDTF">2023-09-02T09:56:00Z</dcterms:created>
  <dcterms:modified xsi:type="dcterms:W3CDTF">2023-09-02T09:56:00Z</dcterms:modified>
</cp:coreProperties>
</file>